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608" w:rsidRPr="007E6AB7" w:rsidRDefault="00CE3F3D" w:rsidP="007E6AB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pacing w:line="48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7E6AB7">
        <w:rPr>
          <w:rFonts w:ascii="Times New Roman" w:hAnsi="Times New Roman" w:cs="Times New Roman"/>
          <w:b/>
          <w:sz w:val="16"/>
          <w:szCs w:val="16"/>
          <w:lang w:val="en-US"/>
        </w:rPr>
        <w:t>Table S6</w:t>
      </w:r>
      <w:r w:rsidR="003D6608" w:rsidRPr="007E6AB7">
        <w:rPr>
          <w:rFonts w:ascii="Times New Roman" w:hAnsi="Times New Roman" w:cs="Times New Roman"/>
          <w:b/>
          <w:sz w:val="16"/>
          <w:szCs w:val="16"/>
          <w:lang w:val="en-US"/>
        </w:rPr>
        <w:t xml:space="preserve"> -</w:t>
      </w:r>
      <w:r w:rsidR="003D6608" w:rsidRPr="007E6AB7">
        <w:rPr>
          <w:rFonts w:ascii="Times New Roman" w:hAnsi="Times New Roman" w:cs="Times New Roman"/>
          <w:sz w:val="16"/>
          <w:szCs w:val="16"/>
          <w:lang w:val="en-US"/>
        </w:rPr>
        <w:t xml:space="preserve"> Summary of MANOVA for the soil variables across the study sites. Sig</w:t>
      </w:r>
      <w:r w:rsidR="00E80CA9" w:rsidRPr="007E6AB7">
        <w:rPr>
          <w:rFonts w:ascii="Times New Roman" w:hAnsi="Times New Roman" w:cs="Times New Roman"/>
          <w:sz w:val="16"/>
          <w:szCs w:val="16"/>
          <w:lang w:val="en-US"/>
        </w:rPr>
        <w:t xml:space="preserve">nificant </w:t>
      </w:r>
      <w:r w:rsidR="00E80CA9" w:rsidRPr="007E6AB7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="00E80CA9" w:rsidRPr="007E6AB7">
        <w:rPr>
          <w:rFonts w:ascii="Times New Roman" w:hAnsi="Times New Roman" w:cs="Times New Roman"/>
          <w:sz w:val="16"/>
          <w:szCs w:val="16"/>
          <w:lang w:val="en-US"/>
        </w:rPr>
        <w:t xml:space="preserve">-values are in bold; </w:t>
      </w:r>
      <w:proofErr w:type="gramStart"/>
      <w:r w:rsidR="00E80CA9" w:rsidRPr="007E6AB7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3D6608" w:rsidRPr="007E6AB7">
        <w:rPr>
          <w:rFonts w:ascii="Times New Roman" w:hAnsi="Times New Roman" w:cs="Times New Roman"/>
          <w:sz w:val="16"/>
          <w:szCs w:val="16"/>
          <w:lang w:val="en-US"/>
        </w:rPr>
        <w:t>f</w:t>
      </w:r>
      <w:proofErr w:type="gramEnd"/>
      <w:r w:rsidR="003D6608" w:rsidRPr="007E6AB7">
        <w:rPr>
          <w:rFonts w:ascii="Times New Roman" w:hAnsi="Times New Roman" w:cs="Times New Roman"/>
          <w:sz w:val="16"/>
          <w:szCs w:val="16"/>
          <w:lang w:val="en-US"/>
        </w:rPr>
        <w:t xml:space="preserve"> = degrees of freedom.</w:t>
      </w: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1559"/>
        <w:gridCol w:w="1562"/>
        <w:gridCol w:w="1729"/>
      </w:tblGrid>
      <w:tr w:rsidR="003D6608" w:rsidRPr="007E6AB7" w:rsidTr="00A6014D">
        <w:tc>
          <w:tcPr>
            <w:tcW w:w="3794" w:type="dxa"/>
            <w:tcBorders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NOV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illai’s trace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 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3D6608" w:rsidRPr="007E6AB7" w:rsidTr="00A6014D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udied si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97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539</w:t>
            </w:r>
          </w:p>
        </w:tc>
      </w:tr>
      <w:tr w:rsidR="003D6608" w:rsidRPr="007E6AB7" w:rsidTr="00A6014D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E80CA9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  <w:r w:rsidR="003D6608"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3D6608" w:rsidRPr="007E6AB7" w:rsidTr="00A6014D">
        <w:tc>
          <w:tcPr>
            <w:tcW w:w="3794" w:type="dxa"/>
            <w:tcBorders>
              <w:top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rus</w:t>
            </w:r>
            <w:r w:rsidRPr="007E6AB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3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6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(S)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585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2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95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</w:rPr>
              <w:t>Total acidity (H+Al)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18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47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ffective cation exchange capacity (ECEC)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05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7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ion exchange capacity (CEC)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78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64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ase saturation index (BSI) 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09</w:t>
            </w:r>
          </w:p>
        </w:tc>
      </w:tr>
      <w:tr w:rsidR="003D6608" w:rsidRPr="007E6AB7" w:rsidTr="00A6014D">
        <w:tc>
          <w:tcPr>
            <w:tcW w:w="3794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luminum saturation index</w:t>
            </w: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SI)</w:t>
            </w:r>
          </w:p>
        </w:tc>
        <w:tc>
          <w:tcPr>
            <w:tcW w:w="155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62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729" w:type="dxa"/>
          </w:tcPr>
          <w:p w:rsidR="003D6608" w:rsidRPr="007E6AB7" w:rsidRDefault="003D6608" w:rsidP="007E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A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98</w:t>
            </w:r>
          </w:p>
        </w:tc>
      </w:tr>
    </w:tbl>
    <w:p w:rsidR="003D6608" w:rsidRPr="007E6AB7" w:rsidRDefault="003D6608" w:rsidP="007E6AB7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2B3D25" w:rsidRPr="007E6AB7" w:rsidRDefault="002B3D25" w:rsidP="007E6AB7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2B3D25" w:rsidRPr="007E6AB7" w:rsidSect="00B85E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D6608"/>
    <w:rsid w:val="0008328D"/>
    <w:rsid w:val="00226AF2"/>
    <w:rsid w:val="002B3D25"/>
    <w:rsid w:val="003D6608"/>
    <w:rsid w:val="007E6AB7"/>
    <w:rsid w:val="00C51AA5"/>
    <w:rsid w:val="00CE3F3D"/>
    <w:rsid w:val="00E80CA9"/>
    <w:rsid w:val="00EE0A14"/>
    <w:rsid w:val="00F4623D"/>
    <w:rsid w:val="00FD4E78"/>
    <w:rsid w:val="00FE6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3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D660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</Words>
  <Characters>453</Characters>
  <Application>Microsoft Office Word</Application>
  <DocSecurity>0</DocSecurity>
  <Lines>3</Lines>
  <Paragraphs>1</Paragraphs>
  <ScaleCrop>false</ScaleCrop>
  <Company>Grizli777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ernandes</dc:creator>
  <cp:keywords/>
  <dc:description/>
  <cp:lastModifiedBy>Mateus Fernandes</cp:lastModifiedBy>
  <cp:revision>7</cp:revision>
  <dcterms:created xsi:type="dcterms:W3CDTF">2025-01-26T23:30:00Z</dcterms:created>
  <dcterms:modified xsi:type="dcterms:W3CDTF">2025-04-21T04:04:00Z</dcterms:modified>
</cp:coreProperties>
</file>